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C8DA" w14:textId="54B71660" w:rsidR="0009638D" w:rsidRDefault="0009638D" w:rsidP="00F57F09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C84E7C">
        <w:rPr>
          <w:rFonts w:ascii="Times New Roman" w:eastAsia="黑体" w:hAnsi="Times New Roman" w:cs="Times New Roman"/>
          <w:b/>
          <w:bCs/>
          <w:sz w:val="24"/>
          <w:szCs w:val="24"/>
        </w:rPr>
        <w:t>Table S1</w:t>
      </w:r>
      <w:r w:rsidRPr="00453917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0" w:name="_Hlk139877912"/>
      <w:r w:rsidR="008C4054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="001C4D8A" w:rsidRPr="001C4D8A">
        <w:rPr>
          <w:rFonts w:ascii="Times New Roman" w:eastAsia="黑体" w:hAnsi="Times New Roman" w:cs="Times New Roman"/>
          <w:sz w:val="24"/>
          <w:szCs w:val="24"/>
        </w:rPr>
        <w:t>compositional data</w:t>
      </w:r>
      <w:r w:rsidR="001C4D8A" w:rsidRPr="001C4D8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C4054" w:rsidRPr="008C4054">
        <w:rPr>
          <w:rFonts w:ascii="Times New Roman" w:eastAsia="黑体" w:hAnsi="Times New Roman" w:cs="Times New Roman"/>
          <w:sz w:val="24"/>
          <w:szCs w:val="24"/>
        </w:rPr>
        <w:t xml:space="preserve">of </w:t>
      </w:r>
      <w:r w:rsidR="001C4D8A">
        <w:rPr>
          <w:rFonts w:ascii="Times New Roman" w:eastAsia="黑体" w:hAnsi="Times New Roman" w:cs="Times New Roman"/>
          <w:sz w:val="24"/>
          <w:szCs w:val="24"/>
        </w:rPr>
        <w:t>basic</w:t>
      </w:r>
      <w:r w:rsidR="008C4054" w:rsidRPr="008C4054">
        <w:rPr>
          <w:rFonts w:ascii="Times New Roman" w:eastAsia="黑体" w:hAnsi="Times New Roman" w:cs="Times New Roman"/>
          <w:sz w:val="24"/>
          <w:szCs w:val="24"/>
        </w:rPr>
        <w:t xml:space="preserve"> diet</w:t>
      </w:r>
      <w:r w:rsidR="001C4D8A">
        <w:rPr>
          <w:rFonts w:ascii="Times New Roman" w:eastAsia="黑体" w:hAnsi="Times New Roman" w:cs="Times New Roman"/>
          <w:sz w:val="24"/>
          <w:szCs w:val="24"/>
        </w:rPr>
        <w:t xml:space="preserve"> of mice</w:t>
      </w:r>
      <w:r w:rsidR="00974DE2">
        <w:rPr>
          <w:rFonts w:ascii="Times New Roman" w:eastAsia="黑体" w:hAnsi="Times New Roman" w:cs="Times New Roman"/>
          <w:sz w:val="24"/>
          <w:szCs w:val="24"/>
        </w:rPr>
        <w:t>.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</w:tblGrid>
      <w:tr w:rsidR="008C4054" w:rsidRPr="005A63FB" w14:paraId="0A726240" w14:textId="77777777" w:rsidTr="008C4054">
        <w:trPr>
          <w:jc w:val="center"/>
        </w:trPr>
        <w:tc>
          <w:tcPr>
            <w:tcW w:w="19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3ACAF0" w14:textId="7C162C05" w:rsidR="008C4054" w:rsidRPr="00E76955" w:rsidRDefault="008C4054" w:rsidP="008C405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I</w:t>
            </w:r>
            <w:r w:rsidRPr="008C4054">
              <w:rPr>
                <w:rFonts w:ascii="Times New Roman" w:eastAsia="宋体" w:hAnsi="Times New Roman"/>
                <w:sz w:val="24"/>
                <w:szCs w:val="24"/>
              </w:rPr>
              <w:t>ngredient</w:t>
            </w:r>
          </w:p>
        </w:tc>
        <w:tc>
          <w:tcPr>
            <w:tcW w:w="141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EEA7E1" w14:textId="1AC6794D" w:rsidR="008C4054" w:rsidRPr="00E76955" w:rsidRDefault="008C4054" w:rsidP="008C405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tio (%)</w:t>
            </w:r>
          </w:p>
        </w:tc>
      </w:tr>
      <w:tr w:rsidR="008C4054" w:rsidRPr="005A63FB" w14:paraId="1EE73AC7" w14:textId="77777777" w:rsidTr="008C4054">
        <w:trPr>
          <w:trHeight w:val="329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0748645" w14:textId="4889B21A" w:rsidR="008C4054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M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 xml:space="preserve">oisture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7C7E9D4" w14:textId="3C402F59" w:rsidR="008C4054" w:rsidRPr="005A63FB" w:rsidRDefault="001C4D8A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≤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10.0</w:t>
            </w:r>
          </w:p>
        </w:tc>
      </w:tr>
      <w:tr w:rsidR="008C4054" w:rsidRPr="005A63FB" w14:paraId="0DD2C849" w14:textId="77777777" w:rsidTr="008C4054">
        <w:trPr>
          <w:jc w:val="center"/>
        </w:trPr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3CAF03EB" w14:textId="651D99E0" w:rsidR="008C4054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ude protein</w:t>
            </w:r>
          </w:p>
        </w:tc>
        <w:tc>
          <w:tcPr>
            <w:tcW w:w="1417" w:type="dxa"/>
            <w:tcBorders>
              <w:top w:val="nil"/>
              <w:tl2br w:val="nil"/>
              <w:tr2bl w:val="nil"/>
            </w:tcBorders>
            <w:vAlign w:val="center"/>
          </w:tcPr>
          <w:p w14:paraId="0D289F28" w14:textId="79B16F07" w:rsidR="008C4054" w:rsidRPr="005A63FB" w:rsidRDefault="001C4D8A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≥</w:t>
            </w:r>
            <w:r w:rsidR="008C4054"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8.0</w:t>
            </w:r>
          </w:p>
        </w:tc>
      </w:tr>
      <w:tr w:rsidR="008C4054" w:rsidRPr="005A63FB" w14:paraId="0E8EE7A8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B64397" w14:textId="02713766" w:rsidR="008C4054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ude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 xml:space="preserve"> fat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7E5677F" w14:textId="0FF8F417" w:rsidR="008C4054" w:rsidRPr="005A63FB" w:rsidRDefault="001C4D8A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0</w:t>
            </w:r>
          </w:p>
        </w:tc>
      </w:tr>
      <w:tr w:rsidR="008C4054" w:rsidRPr="005A63FB" w14:paraId="38C05524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5FD1E1" w14:textId="7BCDE6A6" w:rsidR="008C4054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rude fibe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1CF4A25" w14:textId="24B70C1E" w:rsidR="008C4054" w:rsidRPr="005A63FB" w:rsidRDefault="001C4D8A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≤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0</w:t>
            </w:r>
          </w:p>
        </w:tc>
      </w:tr>
      <w:tr w:rsidR="008C4054" w:rsidRPr="005A63FB" w14:paraId="4798AB7F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6762327" w14:textId="70A28D04" w:rsidR="008C4054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ude as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475F6A6" w14:textId="083D1B97" w:rsidR="008C4054" w:rsidRPr="005A63FB" w:rsidRDefault="001C4D8A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≤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0</w:t>
            </w:r>
          </w:p>
        </w:tc>
      </w:tr>
      <w:tr w:rsidR="001C4D8A" w:rsidRPr="005A63FB" w14:paraId="39B0D755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45D705A" w14:textId="6D717A48" w:rsidR="001C4D8A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alcium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FAC2268" w14:textId="08C57ABB" w:rsidR="001C4D8A" w:rsidRDefault="001C4D8A" w:rsidP="008C4054">
            <w:pPr>
              <w:jc w:val="center"/>
              <w:textAlignment w:val="center"/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0~1.8</w:t>
            </w:r>
          </w:p>
        </w:tc>
      </w:tr>
      <w:tr w:rsidR="001C4D8A" w:rsidRPr="005A63FB" w14:paraId="5184E3D2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E4C8C97" w14:textId="434E8CAA" w:rsidR="001C4D8A" w:rsidRPr="005A63FB" w:rsidRDefault="001C4D8A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P</w:t>
            </w:r>
            <w:r w:rsidRPr="001C4D8A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hosphoru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9BA7771" w14:textId="36985130" w:rsidR="001C4D8A" w:rsidRDefault="001C4D8A" w:rsidP="008C4054">
            <w:pPr>
              <w:jc w:val="center"/>
              <w:textAlignment w:val="center"/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6~1.2</w:t>
            </w:r>
          </w:p>
        </w:tc>
      </w:tr>
    </w:tbl>
    <w:p w14:paraId="0298218E" w14:textId="1D8C5E37" w:rsidR="00012FE1" w:rsidRPr="00DB0563" w:rsidRDefault="00DB0563" w:rsidP="00F57F09">
      <w:pPr>
        <w:rPr>
          <w:rFonts w:ascii="Times New Roman" w:eastAsia="黑体" w:hAnsi="Times New Roman" w:cs="Times New Roman"/>
          <w:sz w:val="24"/>
          <w:szCs w:val="24"/>
        </w:rPr>
      </w:pPr>
      <w:r w:rsidRPr="00DB0563">
        <w:rPr>
          <w:rFonts w:ascii="Times New Roman" w:eastAsia="黑体" w:hAnsi="Times New Roman" w:cs="Times New Roman"/>
          <w:sz w:val="24"/>
          <w:szCs w:val="24"/>
        </w:rPr>
        <w:t>S</w:t>
      </w:r>
      <w:r w:rsidRPr="00DB0563">
        <w:rPr>
          <w:rFonts w:ascii="Times New Roman" w:eastAsia="黑体" w:hAnsi="Times New Roman" w:cs="Times New Roman"/>
          <w:sz w:val="24"/>
          <w:szCs w:val="24"/>
        </w:rPr>
        <w:t>ource of materials</w:t>
      </w:r>
      <w:r w:rsidRPr="00DB0563">
        <w:rPr>
          <w:rFonts w:ascii="Times New Roman" w:eastAsia="黑体" w:hAnsi="Times New Roman" w:cs="Times New Roman"/>
          <w:sz w:val="24"/>
          <w:szCs w:val="24"/>
        </w:rPr>
        <w:t>:</w:t>
      </w:r>
      <w:r>
        <w:rPr>
          <w:rFonts w:ascii="Times New Roman" w:eastAsia="黑体" w:hAnsi="Times New Roman" w:cs="Times New Roman"/>
          <w:sz w:val="24"/>
          <w:szCs w:val="24"/>
        </w:rPr>
        <w:t xml:space="preserve"> P</w:t>
      </w:r>
      <w:r w:rsidRPr="00DB0563">
        <w:rPr>
          <w:rFonts w:ascii="Times New Roman" w:eastAsia="黑体" w:hAnsi="Times New Roman" w:cs="Times New Roman"/>
          <w:sz w:val="24"/>
          <w:szCs w:val="24"/>
        </w:rPr>
        <w:t>rotein source</w:t>
      </w:r>
      <w:r w:rsidR="00DA78C4">
        <w:rPr>
          <w:rFonts w:ascii="Times New Roman" w:eastAsia="黑体" w:hAnsi="Times New Roman" w:cs="Times New Roman"/>
          <w:sz w:val="24"/>
          <w:szCs w:val="24"/>
        </w:rPr>
        <w:t>,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DB0563">
        <w:rPr>
          <w:rFonts w:ascii="Times New Roman" w:eastAsia="黑体" w:hAnsi="Times New Roman" w:cs="Times New Roman"/>
          <w:sz w:val="24"/>
          <w:szCs w:val="24"/>
        </w:rPr>
        <w:t>soybean meal</w:t>
      </w:r>
      <w:r>
        <w:rPr>
          <w:rFonts w:ascii="Times New Roman" w:eastAsia="黑体" w:hAnsi="Times New Roman" w:cs="Times New Roman"/>
          <w:sz w:val="24"/>
          <w:szCs w:val="24"/>
        </w:rPr>
        <w:t xml:space="preserve"> and fish meal; </w:t>
      </w:r>
      <w:r w:rsidR="00DA78C4">
        <w:rPr>
          <w:rFonts w:ascii="Times New Roman" w:eastAsia="黑体" w:hAnsi="Times New Roman" w:cs="Times New Roman"/>
          <w:sz w:val="24"/>
          <w:szCs w:val="24"/>
        </w:rPr>
        <w:t xml:space="preserve">fat source, </w:t>
      </w:r>
      <w:r w:rsidR="00DA78C4" w:rsidRPr="00DA78C4">
        <w:rPr>
          <w:rFonts w:ascii="Times New Roman" w:eastAsia="黑体" w:hAnsi="Times New Roman" w:cs="Times New Roman"/>
          <w:sz w:val="24"/>
          <w:szCs w:val="24"/>
        </w:rPr>
        <w:t>vegetable oil</w:t>
      </w:r>
      <w:r w:rsidR="00DA78C4"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="00DA78C4" w:rsidRPr="00DA78C4">
        <w:rPr>
          <w:rFonts w:ascii="Times New Roman" w:eastAsia="黑体" w:hAnsi="Times New Roman" w:cs="Times New Roman"/>
          <w:sz w:val="24"/>
          <w:szCs w:val="24"/>
        </w:rPr>
        <w:t>fiber source</w:t>
      </w:r>
      <w:r w:rsidR="00DA78C4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="00DA78C4" w:rsidRPr="00DA78C4">
        <w:rPr>
          <w:rFonts w:ascii="Times New Roman" w:eastAsia="黑体" w:hAnsi="Times New Roman" w:cs="Times New Roman"/>
          <w:sz w:val="24"/>
          <w:szCs w:val="24"/>
        </w:rPr>
        <w:t>bran</w:t>
      </w:r>
      <w:r w:rsidR="00DA78C4"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="00DA78C4" w:rsidRPr="00DA78C4">
        <w:rPr>
          <w:rFonts w:ascii="Times New Roman" w:eastAsia="黑体" w:hAnsi="Times New Roman" w:cs="Times New Roman"/>
          <w:sz w:val="24"/>
          <w:szCs w:val="24"/>
        </w:rPr>
        <w:t>carbohydrate</w:t>
      </w:r>
      <w:r w:rsidR="00DA78C4">
        <w:rPr>
          <w:rFonts w:ascii="Times New Roman" w:eastAsia="黑体" w:hAnsi="Times New Roman" w:cs="Times New Roman"/>
          <w:sz w:val="24"/>
          <w:szCs w:val="24"/>
        </w:rPr>
        <w:t xml:space="preserve">, corn and </w:t>
      </w:r>
      <w:r w:rsidR="00315D14" w:rsidRPr="00315D14">
        <w:rPr>
          <w:rFonts w:ascii="Times New Roman" w:eastAsia="黑体" w:hAnsi="Times New Roman" w:cs="Times New Roman"/>
          <w:sz w:val="24"/>
          <w:szCs w:val="24"/>
        </w:rPr>
        <w:t xml:space="preserve">wheat </w:t>
      </w:r>
      <w:proofErr w:type="spellStart"/>
      <w:r w:rsidR="00315D14" w:rsidRPr="00315D14">
        <w:rPr>
          <w:rFonts w:ascii="Times New Roman" w:eastAsia="黑体" w:hAnsi="Times New Roman" w:cs="Times New Roman"/>
          <w:sz w:val="24"/>
          <w:szCs w:val="24"/>
        </w:rPr>
        <w:t>middlings</w:t>
      </w:r>
      <w:proofErr w:type="spellEnd"/>
      <w:r w:rsidR="00315D14">
        <w:rPr>
          <w:rFonts w:ascii="Times New Roman" w:eastAsia="黑体" w:hAnsi="Times New Roman" w:cs="Times New Roman"/>
          <w:sz w:val="24"/>
          <w:szCs w:val="24"/>
        </w:rPr>
        <w:t>.</w:t>
      </w:r>
    </w:p>
    <w:sectPr w:rsidR="00012FE1" w:rsidRPr="00DB0563" w:rsidSect="000963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420D8" w14:textId="77777777" w:rsidR="005807BE" w:rsidRDefault="005807BE" w:rsidP="0009638D">
      <w:pPr>
        <w:spacing w:line="240" w:lineRule="auto"/>
      </w:pPr>
      <w:r>
        <w:separator/>
      </w:r>
    </w:p>
  </w:endnote>
  <w:endnote w:type="continuationSeparator" w:id="0">
    <w:p w14:paraId="197DAD40" w14:textId="77777777" w:rsidR="005807BE" w:rsidRDefault="005807BE" w:rsidP="00096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1E164" w14:textId="77777777" w:rsidR="005807BE" w:rsidRDefault="005807BE" w:rsidP="0009638D">
      <w:pPr>
        <w:spacing w:line="240" w:lineRule="auto"/>
      </w:pPr>
      <w:r>
        <w:separator/>
      </w:r>
    </w:p>
  </w:footnote>
  <w:footnote w:type="continuationSeparator" w:id="0">
    <w:p w14:paraId="101B778B" w14:textId="77777777" w:rsidR="005807BE" w:rsidRDefault="005807BE" w:rsidP="00096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3"/>
    <w:rsid w:val="00012FE1"/>
    <w:rsid w:val="0009638D"/>
    <w:rsid w:val="0015749C"/>
    <w:rsid w:val="001715F4"/>
    <w:rsid w:val="00180731"/>
    <w:rsid w:val="001A3680"/>
    <w:rsid w:val="001C4D8A"/>
    <w:rsid w:val="00312E50"/>
    <w:rsid w:val="00315D14"/>
    <w:rsid w:val="00342CD1"/>
    <w:rsid w:val="003733E3"/>
    <w:rsid w:val="00393BC1"/>
    <w:rsid w:val="00434D0C"/>
    <w:rsid w:val="00453917"/>
    <w:rsid w:val="005149BF"/>
    <w:rsid w:val="00531A1B"/>
    <w:rsid w:val="005807BE"/>
    <w:rsid w:val="005A63FB"/>
    <w:rsid w:val="005F104A"/>
    <w:rsid w:val="00726823"/>
    <w:rsid w:val="0073468C"/>
    <w:rsid w:val="008C4054"/>
    <w:rsid w:val="00974DE2"/>
    <w:rsid w:val="009C79FA"/>
    <w:rsid w:val="00A11BC2"/>
    <w:rsid w:val="00B22539"/>
    <w:rsid w:val="00BE3594"/>
    <w:rsid w:val="00C84E7C"/>
    <w:rsid w:val="00D52C38"/>
    <w:rsid w:val="00DA78C4"/>
    <w:rsid w:val="00DB0563"/>
    <w:rsid w:val="00E76955"/>
    <w:rsid w:val="00F57F09"/>
    <w:rsid w:val="00F953E6"/>
    <w:rsid w:val="00FD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8C962"/>
  <w15:chartTrackingRefBased/>
  <w15:docId w15:val="{B5DDE271-9B0E-493E-83E0-962E97E2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qFormat/>
    <w:rsid w:val="0009638D"/>
    <w:pPr>
      <w:spacing w:line="480" w:lineRule="exact"/>
    </w:pPr>
    <w:rPr>
      <w:rFonts w:ascii="仿宋" w:eastAsia="仿宋" w:hAnsi="仿宋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3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3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38D"/>
    <w:rPr>
      <w:sz w:val="18"/>
      <w:szCs w:val="18"/>
    </w:rPr>
  </w:style>
  <w:style w:type="table" w:styleId="a7">
    <w:name w:val="Table Grid"/>
    <w:basedOn w:val="a1"/>
    <w:qFormat/>
    <w:rsid w:val="00012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C4D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星亮</dc:creator>
  <cp:keywords/>
  <dc:description/>
  <cp:lastModifiedBy>星亮 向</cp:lastModifiedBy>
  <cp:revision>21</cp:revision>
  <dcterms:created xsi:type="dcterms:W3CDTF">2022-11-14T06:52:00Z</dcterms:created>
  <dcterms:modified xsi:type="dcterms:W3CDTF">2023-10-02T03:24:00Z</dcterms:modified>
</cp:coreProperties>
</file>